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4AAC5" w14:textId="62D304B7" w:rsidR="00B95119" w:rsidRPr="00072024" w:rsidRDefault="00B95119" w:rsidP="00316110">
      <w:p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</w:p>
    <w:p w14:paraId="2FCFFF77" w14:textId="4EF90836" w:rsidR="002035EB" w:rsidRDefault="002035EB" w:rsidP="003161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>
        <w:rPr>
          <w:rFonts w:ascii="Times" w:hAnsi="Times" w:cstheme="majorHAnsi"/>
          <w:color w:val="000000" w:themeColor="text1"/>
          <w:sz w:val="24"/>
          <w:szCs w:val="24"/>
        </w:rPr>
        <w:t>Do you consent to this survey?</w:t>
      </w:r>
      <w:r w:rsidR="004E5374">
        <w:rPr>
          <w:rFonts w:ascii="Times" w:hAnsi="Times" w:cstheme="majorHAnsi"/>
          <w:color w:val="000000" w:themeColor="text1"/>
          <w:sz w:val="24"/>
          <w:szCs w:val="24"/>
        </w:rPr>
        <w:t xml:space="preserve"> Y/N</w:t>
      </w:r>
    </w:p>
    <w:p w14:paraId="55DCCA96" w14:textId="6F306CEF" w:rsidR="00B95119" w:rsidRPr="00072024" w:rsidRDefault="00B95119" w:rsidP="003161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072024">
        <w:rPr>
          <w:rFonts w:ascii="Times" w:hAnsi="Times" w:cstheme="majorHAnsi"/>
          <w:color w:val="000000" w:themeColor="text1"/>
          <w:sz w:val="24"/>
          <w:szCs w:val="24"/>
        </w:rPr>
        <w:t>Is your child a:</w:t>
      </w:r>
      <w:r w:rsidR="00316110" w:rsidRPr="00072024">
        <w:rPr>
          <w:rFonts w:ascii="Times" w:hAnsi="Times" w:cstheme="majorHAnsi"/>
          <w:color w:val="000000" w:themeColor="text1"/>
          <w:sz w:val="24"/>
          <w:szCs w:val="24"/>
        </w:rPr>
        <w:t xml:space="preserve"> </w:t>
      </w:r>
      <w:r w:rsidRPr="00072024">
        <w:rPr>
          <w:rFonts w:ascii="Times" w:hAnsi="Times" w:cstheme="majorHAnsi"/>
          <w:color w:val="000000" w:themeColor="text1"/>
          <w:sz w:val="24"/>
          <w:szCs w:val="24"/>
        </w:rPr>
        <w:t></w:t>
      </w:r>
      <w:r w:rsidR="00081D3D" w:rsidRPr="00072024">
        <w:rPr>
          <w:rFonts w:ascii="Times" w:hAnsi="Times" w:cstheme="majorHAnsi"/>
          <w:color w:val="000000" w:themeColor="text1"/>
          <w:sz w:val="24"/>
          <w:szCs w:val="24"/>
        </w:rPr>
        <w:t xml:space="preserve">Male </w:t>
      </w:r>
      <w:r w:rsidRPr="00072024">
        <w:rPr>
          <w:rFonts w:ascii="Times" w:hAnsi="Times" w:cstheme="majorHAnsi"/>
          <w:color w:val="000000" w:themeColor="text1"/>
          <w:sz w:val="24"/>
          <w:szCs w:val="24"/>
        </w:rPr>
        <w:tab/>
        <w:t xml:space="preserve"> </w:t>
      </w:r>
      <w:r w:rsidRPr="00072024">
        <w:rPr>
          <w:rFonts w:ascii="Times" w:hAnsi="Times" w:cstheme="majorHAnsi"/>
          <w:color w:val="000000" w:themeColor="text1"/>
          <w:sz w:val="24"/>
          <w:szCs w:val="24"/>
        </w:rPr>
        <w:t></w:t>
      </w:r>
      <w:r w:rsidR="00081D3D" w:rsidRPr="00072024">
        <w:rPr>
          <w:rFonts w:ascii="Times" w:hAnsi="Times" w:cstheme="majorHAnsi"/>
          <w:color w:val="000000" w:themeColor="text1"/>
          <w:sz w:val="24"/>
          <w:szCs w:val="24"/>
        </w:rPr>
        <w:t>Female</w:t>
      </w:r>
    </w:p>
    <w:p w14:paraId="2D756FF1" w14:textId="362A1F68" w:rsidR="00B95119" w:rsidRPr="00072024" w:rsidRDefault="00B95119" w:rsidP="00316110">
      <w:pPr>
        <w:numPr>
          <w:ilvl w:val="0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How old is your child? &lt;1, 1-</w:t>
      </w:r>
      <w:r w:rsidR="00CD6BFA">
        <w:rPr>
          <w:rFonts w:ascii="Times" w:hAnsi="Times" w:cstheme="majorHAnsi"/>
          <w:color w:val="000000" w:themeColor="text1"/>
        </w:rPr>
        <w:t>4</w:t>
      </w:r>
      <w:r w:rsidRPr="00072024">
        <w:rPr>
          <w:rFonts w:ascii="Times" w:hAnsi="Times" w:cstheme="majorHAnsi"/>
          <w:color w:val="000000" w:themeColor="text1"/>
        </w:rPr>
        <w:t xml:space="preserve">, </w:t>
      </w:r>
      <w:r w:rsidR="00CD6BFA">
        <w:rPr>
          <w:rFonts w:ascii="Times" w:hAnsi="Times" w:cstheme="majorHAnsi"/>
          <w:color w:val="000000" w:themeColor="text1"/>
        </w:rPr>
        <w:t>5</w:t>
      </w:r>
      <w:r w:rsidRPr="00072024">
        <w:rPr>
          <w:rFonts w:ascii="Times" w:hAnsi="Times" w:cstheme="majorHAnsi"/>
          <w:color w:val="000000" w:themeColor="text1"/>
        </w:rPr>
        <w:t>-</w:t>
      </w:r>
      <w:r w:rsidR="00CD6BFA">
        <w:rPr>
          <w:rFonts w:ascii="Times" w:hAnsi="Times" w:cstheme="majorHAnsi"/>
          <w:color w:val="000000" w:themeColor="text1"/>
        </w:rPr>
        <w:t>9</w:t>
      </w:r>
      <w:r w:rsidRPr="00072024">
        <w:rPr>
          <w:rFonts w:ascii="Times" w:hAnsi="Times" w:cstheme="majorHAnsi"/>
          <w:color w:val="000000" w:themeColor="text1"/>
        </w:rPr>
        <w:t>, 1</w:t>
      </w:r>
      <w:r w:rsidR="00CD6BFA">
        <w:rPr>
          <w:rFonts w:ascii="Times" w:hAnsi="Times" w:cstheme="majorHAnsi"/>
          <w:color w:val="000000" w:themeColor="text1"/>
        </w:rPr>
        <w:t>0</w:t>
      </w:r>
      <w:r w:rsidRPr="00072024">
        <w:rPr>
          <w:rFonts w:ascii="Times" w:hAnsi="Times" w:cstheme="majorHAnsi"/>
          <w:color w:val="000000" w:themeColor="text1"/>
        </w:rPr>
        <w:t>-1</w:t>
      </w:r>
      <w:r w:rsidR="00CD6BFA">
        <w:rPr>
          <w:rFonts w:ascii="Times" w:hAnsi="Times" w:cstheme="majorHAnsi"/>
          <w:color w:val="000000" w:themeColor="text1"/>
        </w:rPr>
        <w:t>4</w:t>
      </w:r>
      <w:r w:rsidRPr="00072024">
        <w:rPr>
          <w:rFonts w:ascii="Times" w:hAnsi="Times" w:cstheme="majorHAnsi"/>
          <w:color w:val="000000" w:themeColor="text1"/>
        </w:rPr>
        <w:t>,1</w:t>
      </w:r>
      <w:r w:rsidR="00CD6BFA">
        <w:rPr>
          <w:rFonts w:ascii="Times" w:hAnsi="Times" w:cstheme="majorHAnsi"/>
          <w:color w:val="000000" w:themeColor="text1"/>
        </w:rPr>
        <w:t>4</w:t>
      </w:r>
      <w:r w:rsidRPr="00072024">
        <w:rPr>
          <w:rFonts w:ascii="Times" w:hAnsi="Times" w:cstheme="majorHAnsi"/>
          <w:color w:val="000000" w:themeColor="text1"/>
        </w:rPr>
        <w:t>-</w:t>
      </w:r>
      <w:r w:rsidR="00CD6BFA">
        <w:rPr>
          <w:rFonts w:ascii="Times" w:hAnsi="Times" w:cstheme="majorHAnsi"/>
          <w:color w:val="000000" w:themeColor="text1"/>
        </w:rPr>
        <w:t>18</w:t>
      </w:r>
    </w:p>
    <w:p w14:paraId="53F88ADC" w14:textId="48A84507" w:rsidR="00081D3D" w:rsidRPr="00072024" w:rsidRDefault="00081D3D" w:rsidP="00316110">
      <w:pPr>
        <w:numPr>
          <w:ilvl w:val="0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 xml:space="preserve">Diagnosis: </w:t>
      </w:r>
    </w:p>
    <w:p w14:paraId="7A6CF129" w14:textId="4EF15880" w:rsidR="00311716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Duchenne Muscular Dystrophy</w:t>
      </w:r>
    </w:p>
    <w:p w14:paraId="1BDD0B5B" w14:textId="63D203A9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Becker’s Muscular Dystrophy</w:t>
      </w:r>
    </w:p>
    <w:p w14:paraId="421448B7" w14:textId="0AE347C2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Spinal muscle atrophy</w:t>
      </w:r>
    </w:p>
    <w:p w14:paraId="4C449D64" w14:textId="692C0B6D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Congenital myopathy</w:t>
      </w:r>
    </w:p>
    <w:p w14:paraId="59BF4CDB" w14:textId="653A56D3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Congenital muscular dystrophy</w:t>
      </w:r>
    </w:p>
    <w:p w14:paraId="63C64DC6" w14:textId="6CF4DD06" w:rsidR="00072024" w:rsidRDefault="00072024" w:rsidP="00072024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Facioscapulohumeral muscular dystrophy</w:t>
      </w:r>
    </w:p>
    <w:p w14:paraId="08D0153C" w14:textId="55780589" w:rsidR="00CD6BFA" w:rsidRPr="00072024" w:rsidRDefault="00CD6BFA" w:rsidP="00072024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>
        <w:rPr>
          <w:rFonts w:ascii="Times" w:hAnsi="Times" w:cstheme="majorHAnsi"/>
          <w:color w:val="000000" w:themeColor="text1"/>
        </w:rPr>
        <w:t>Emery-</w:t>
      </w:r>
      <w:proofErr w:type="spellStart"/>
      <w:r>
        <w:rPr>
          <w:rFonts w:ascii="Times" w:hAnsi="Times" w:cstheme="majorHAnsi"/>
          <w:color w:val="000000" w:themeColor="text1"/>
        </w:rPr>
        <w:t>dreifuss</w:t>
      </w:r>
      <w:proofErr w:type="spellEnd"/>
      <w:r>
        <w:rPr>
          <w:rFonts w:ascii="Times" w:hAnsi="Times" w:cstheme="majorHAnsi"/>
          <w:color w:val="000000" w:themeColor="text1"/>
        </w:rPr>
        <w:t xml:space="preserve"> muscular dystrophy</w:t>
      </w:r>
    </w:p>
    <w:p w14:paraId="4A5BF58D" w14:textId="0903AFED" w:rsidR="00072024" w:rsidRDefault="00072024" w:rsidP="00072024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Limb-girdle muscular dystroph</w:t>
      </w:r>
      <w:r w:rsidR="00CD6BFA">
        <w:rPr>
          <w:rFonts w:ascii="Times" w:hAnsi="Times" w:cstheme="majorHAnsi"/>
          <w:color w:val="000000" w:themeColor="text1"/>
        </w:rPr>
        <w:t>y</w:t>
      </w:r>
    </w:p>
    <w:p w14:paraId="15CF9EF8" w14:textId="6650C604" w:rsidR="007C1B75" w:rsidRPr="00072024" w:rsidRDefault="007C1B75" w:rsidP="00072024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>
        <w:rPr>
          <w:rFonts w:ascii="Times" w:hAnsi="Times" w:cstheme="majorHAnsi"/>
          <w:color w:val="000000" w:themeColor="text1"/>
        </w:rPr>
        <w:t>Metabolic myopathy</w:t>
      </w:r>
    </w:p>
    <w:p w14:paraId="0A21CF5F" w14:textId="6FD128FF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Congenital myotonic dystrophy</w:t>
      </w:r>
    </w:p>
    <w:p w14:paraId="2B93B89E" w14:textId="2AC4EC23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Charcot-Marie-Tooth disease</w:t>
      </w:r>
    </w:p>
    <w:p w14:paraId="7EC11FC7" w14:textId="77777777" w:rsidR="00072024" w:rsidRPr="00072024" w:rsidRDefault="00072024" w:rsidP="00072024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Chronic inflammatory demyelinating polyneuropathy</w:t>
      </w:r>
    </w:p>
    <w:p w14:paraId="5FA3BD07" w14:textId="4A49D31E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Myasthenia gravis</w:t>
      </w:r>
    </w:p>
    <w:p w14:paraId="0D3511A6" w14:textId="733FF281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Congenital myasthenic syndrome</w:t>
      </w:r>
    </w:p>
    <w:p w14:paraId="774745A8" w14:textId="13091D92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Nonspecific neuromuscular disorders</w:t>
      </w:r>
    </w:p>
    <w:p w14:paraId="5FC014F9" w14:textId="0BD9C8A1" w:rsidR="00072024" w:rsidRPr="00072024" w:rsidRDefault="00072024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Other: Write in</w:t>
      </w:r>
    </w:p>
    <w:p w14:paraId="519EF7D1" w14:textId="6D339AB2" w:rsidR="00B95119" w:rsidRPr="00072024" w:rsidRDefault="00B95119" w:rsidP="00316110">
      <w:pPr>
        <w:numPr>
          <w:ilvl w:val="0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072024">
        <w:rPr>
          <w:rFonts w:ascii="Times" w:hAnsi="Times" w:cstheme="majorHAnsi"/>
          <w:color w:val="000000" w:themeColor="text1"/>
        </w:rPr>
        <w:t>Number of years since diagnosis?</w:t>
      </w:r>
    </w:p>
    <w:p w14:paraId="3FB8C635" w14:textId="77777777" w:rsidR="00316110" w:rsidRPr="00316110" w:rsidRDefault="00155828" w:rsidP="00316110">
      <w:pPr>
        <w:numPr>
          <w:ilvl w:val="0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 xml:space="preserve">Ambulatory status: </w:t>
      </w:r>
    </w:p>
    <w:p w14:paraId="354C3BFC" w14:textId="6CB444F2" w:rsidR="00316110" w:rsidRPr="00316110" w:rsidRDefault="00155828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walks &gt; 200 m</w:t>
      </w:r>
    </w:p>
    <w:p w14:paraId="21E8E9A9" w14:textId="6C79C79D" w:rsidR="00316110" w:rsidRPr="00316110" w:rsidRDefault="00155828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walks 50-200 m</w:t>
      </w:r>
    </w:p>
    <w:p w14:paraId="0B0DB5ED" w14:textId="790D09E7" w:rsidR="00316110" w:rsidRPr="00316110" w:rsidRDefault="00155828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 xml:space="preserve">walks </w:t>
      </w:r>
      <w:proofErr w:type="spellStart"/>
      <w:r w:rsidRPr="00316110">
        <w:rPr>
          <w:rFonts w:ascii="Times" w:hAnsi="Times" w:cstheme="majorHAnsi"/>
          <w:color w:val="000000" w:themeColor="text1"/>
        </w:rPr>
        <w:t>upto</w:t>
      </w:r>
      <w:proofErr w:type="spellEnd"/>
      <w:r w:rsidRPr="00316110">
        <w:rPr>
          <w:rFonts w:ascii="Times" w:hAnsi="Times" w:cstheme="majorHAnsi"/>
          <w:color w:val="000000" w:themeColor="text1"/>
        </w:rPr>
        <w:t xml:space="preserve"> 50 m</w:t>
      </w:r>
    </w:p>
    <w:p w14:paraId="6FC28F34" w14:textId="7F58C1BF" w:rsidR="00155828" w:rsidRPr="00316110" w:rsidRDefault="00155828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proofErr w:type="spellStart"/>
      <w:r w:rsidRPr="00316110">
        <w:rPr>
          <w:rFonts w:ascii="Times" w:hAnsi="Times" w:cstheme="majorHAnsi"/>
          <w:color w:val="000000" w:themeColor="text1"/>
        </w:rPr>
        <w:t>nonambulatory</w:t>
      </w:r>
      <w:proofErr w:type="spellEnd"/>
    </w:p>
    <w:p w14:paraId="58003FBF" w14:textId="01765923" w:rsidR="00B95119" w:rsidRPr="00316110" w:rsidRDefault="00155828" w:rsidP="00316110">
      <w:pPr>
        <w:numPr>
          <w:ilvl w:val="0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 xml:space="preserve">If </w:t>
      </w:r>
      <w:proofErr w:type="spellStart"/>
      <w:r w:rsidRPr="00316110">
        <w:rPr>
          <w:rFonts w:ascii="Times" w:hAnsi="Times" w:cstheme="majorHAnsi"/>
          <w:color w:val="000000" w:themeColor="text1"/>
        </w:rPr>
        <w:t>nonambulatory</w:t>
      </w:r>
      <w:proofErr w:type="spellEnd"/>
      <w:r w:rsidRPr="00316110">
        <w:rPr>
          <w:rFonts w:ascii="Times" w:hAnsi="Times" w:cstheme="majorHAnsi"/>
          <w:color w:val="000000" w:themeColor="text1"/>
        </w:rPr>
        <w:t xml:space="preserve">, </w:t>
      </w:r>
      <w:r w:rsidR="00B95119" w:rsidRPr="00316110">
        <w:rPr>
          <w:rFonts w:ascii="Times" w:hAnsi="Times" w:cstheme="majorHAnsi"/>
          <w:color w:val="000000" w:themeColor="text1"/>
        </w:rPr>
        <w:t>Use wheelchair?</w:t>
      </w:r>
    </w:p>
    <w:p w14:paraId="39F44F32" w14:textId="056CA371" w:rsidR="00081D3D" w:rsidRPr="00316110" w:rsidRDefault="00B95119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Ag</w:t>
      </w:r>
      <w:r w:rsidR="00081D3D" w:rsidRPr="00316110">
        <w:rPr>
          <w:rFonts w:ascii="Times" w:hAnsi="Times" w:cstheme="majorHAnsi"/>
          <w:color w:val="000000" w:themeColor="text1"/>
        </w:rPr>
        <w:t>e</w:t>
      </w:r>
      <w:r w:rsidRPr="00316110">
        <w:rPr>
          <w:rFonts w:ascii="Times" w:hAnsi="Times" w:cstheme="majorHAnsi"/>
          <w:color w:val="000000" w:themeColor="text1"/>
        </w:rPr>
        <w:t xml:space="preserve"> first used </w:t>
      </w:r>
      <w:proofErr w:type="gramStart"/>
      <w:r w:rsidRPr="00316110">
        <w:rPr>
          <w:rFonts w:ascii="Times" w:hAnsi="Times" w:cstheme="majorHAnsi"/>
          <w:color w:val="000000" w:themeColor="text1"/>
        </w:rPr>
        <w:t>wheelchair?</w:t>
      </w:r>
      <w:proofErr w:type="gramEnd"/>
    </w:p>
    <w:p w14:paraId="1FF878DC" w14:textId="77777777" w:rsidR="00316110" w:rsidRPr="00316110" w:rsidRDefault="00316110" w:rsidP="00316110">
      <w:pPr>
        <w:numPr>
          <w:ilvl w:val="0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Noninvasive positive pressure ventilation devices use? Y/N</w:t>
      </w:r>
    </w:p>
    <w:p w14:paraId="33C6C9DE" w14:textId="33DA0B15" w:rsidR="00316110" w:rsidRPr="00316110" w:rsidRDefault="00316110" w:rsidP="00316110">
      <w:pPr>
        <w:numPr>
          <w:ilvl w:val="1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Age first used</w:t>
      </w:r>
    </w:p>
    <w:p w14:paraId="6252A455" w14:textId="2E76DF20" w:rsidR="00B95119" w:rsidRPr="006675EE" w:rsidRDefault="00316110" w:rsidP="00316110">
      <w:pPr>
        <w:numPr>
          <w:ilvl w:val="0"/>
          <w:numId w:val="1"/>
        </w:numPr>
        <w:autoSpaceDE w:val="0"/>
        <w:autoSpaceDN w:val="0"/>
        <w:adjustRightInd w:val="0"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Steroid use? Y/N</w:t>
      </w:r>
    </w:p>
    <w:p w14:paraId="35AC2623" w14:textId="080B9093" w:rsidR="00B95119" w:rsidRPr="00316110" w:rsidRDefault="00B95119" w:rsidP="003161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>Are you the primary caregiver?</w:t>
      </w:r>
      <w:r w:rsidR="00316110"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 Y/N</w:t>
      </w:r>
    </w:p>
    <w:p w14:paraId="63B81405" w14:textId="77777777" w:rsidR="00316110" w:rsidRPr="00316110" w:rsidRDefault="00B95119" w:rsidP="003161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How are you related to the child?  </w:t>
      </w:r>
    </w:p>
    <w:p w14:paraId="45632E0E" w14:textId="58703542" w:rsidR="00B95119" w:rsidRPr="00316110" w:rsidRDefault="00B95119" w:rsidP="00316110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 Mother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Father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Guardian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Other……………………….</w:t>
      </w:r>
    </w:p>
    <w:p w14:paraId="08EABA3D" w14:textId="15AB72BF" w:rsidR="00B95119" w:rsidRPr="00316110" w:rsidRDefault="00B95119" w:rsidP="003161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>How old are you?   18-30, 31-40, 41-50, 50+</w:t>
      </w:r>
    </w:p>
    <w:p w14:paraId="2FF75FE6" w14:textId="390036F5" w:rsidR="00B95119" w:rsidRPr="00316110" w:rsidRDefault="00B95119" w:rsidP="0031611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What is the highest level of education </w:t>
      </w:r>
      <w:r w:rsidR="00316110">
        <w:rPr>
          <w:rFonts w:ascii="Times" w:hAnsi="Times" w:cstheme="majorHAnsi"/>
          <w:color w:val="000000" w:themeColor="text1"/>
          <w:sz w:val="24"/>
          <w:szCs w:val="24"/>
        </w:rPr>
        <w:t>of the primary caregiver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?</w:t>
      </w:r>
    </w:p>
    <w:p w14:paraId="4026B4B3" w14:textId="27E4E500" w:rsidR="00B95119" w:rsidRPr="00316110" w:rsidRDefault="00B95119" w:rsidP="00316110">
      <w:pPr>
        <w:pStyle w:val="ListParagraph"/>
        <w:spacing w:after="0" w:line="240" w:lineRule="auto"/>
        <w:ind w:left="1440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Did not complete high school   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Completed high school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Some college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</w:p>
    <w:p w14:paraId="1921E96D" w14:textId="1331FB08" w:rsidR="00B95119" w:rsidRPr="00316110" w:rsidRDefault="00B95119" w:rsidP="00316110">
      <w:pPr>
        <w:pStyle w:val="ListParagraph"/>
        <w:spacing w:after="0" w:line="240" w:lineRule="auto"/>
        <w:ind w:left="1440"/>
        <w:jc w:val="both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>Completed College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Graduate degree</w:t>
      </w:r>
    </w:p>
    <w:p w14:paraId="4504C3CD" w14:textId="64CAC307" w:rsidR="00B95119" w:rsidRPr="00316110" w:rsidRDefault="00316110" w:rsidP="00316110">
      <w:pPr>
        <w:pStyle w:val="ListParagraph"/>
        <w:numPr>
          <w:ilvl w:val="0"/>
          <w:numId w:val="1"/>
        </w:numPr>
        <w:spacing w:after="0" w:line="240" w:lineRule="auto"/>
        <w:rPr>
          <w:rFonts w:ascii="Times" w:hAnsi="Times" w:cstheme="majorHAnsi"/>
          <w:color w:val="000000" w:themeColor="text1"/>
          <w:sz w:val="24"/>
          <w:szCs w:val="24"/>
        </w:rPr>
      </w:pPr>
      <w:r>
        <w:rPr>
          <w:rFonts w:ascii="Times" w:hAnsi="Times" w:cstheme="majorHAnsi"/>
          <w:color w:val="000000" w:themeColor="text1"/>
          <w:sz w:val="24"/>
          <w:szCs w:val="24"/>
        </w:rPr>
        <w:t>What is the e</w:t>
      </w:r>
      <w:r w:rsidR="00B95119" w:rsidRPr="00316110">
        <w:rPr>
          <w:rFonts w:ascii="Times" w:hAnsi="Times" w:cstheme="majorHAnsi"/>
          <w:color w:val="000000" w:themeColor="text1"/>
          <w:sz w:val="24"/>
          <w:szCs w:val="24"/>
        </w:rPr>
        <w:t>thnicity</w:t>
      </w:r>
      <w:r>
        <w:rPr>
          <w:rFonts w:ascii="Times" w:hAnsi="Times" w:cstheme="majorHAnsi"/>
          <w:color w:val="000000" w:themeColor="text1"/>
          <w:sz w:val="24"/>
          <w:szCs w:val="24"/>
        </w:rPr>
        <w:t xml:space="preserve"> of the primary caregiver</w:t>
      </w:r>
      <w:r w:rsidR="00B95119"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: </w:t>
      </w:r>
    </w:p>
    <w:p w14:paraId="62D87B11" w14:textId="77777777" w:rsidR="00B95119" w:rsidRPr="00316110" w:rsidRDefault="00B95119" w:rsidP="00316110">
      <w:pPr>
        <w:pStyle w:val="ListParagraph"/>
        <w:spacing w:after="0" w:line="240" w:lineRule="auto"/>
        <w:ind w:left="1440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>African American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Asian American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Caucasian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Hispanic</w:t>
      </w:r>
    </w:p>
    <w:p w14:paraId="715F54C5" w14:textId="15B5CA71" w:rsidR="00B95119" w:rsidRPr="00316110" w:rsidRDefault="00B95119" w:rsidP="00316110">
      <w:pPr>
        <w:pStyle w:val="ListParagraph"/>
        <w:spacing w:after="0" w:line="240" w:lineRule="auto"/>
        <w:ind w:left="1440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>Native American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Other: _______________</w:t>
      </w:r>
    </w:p>
    <w:p w14:paraId="71440A37" w14:textId="77777777" w:rsidR="00B95119" w:rsidRPr="00316110" w:rsidRDefault="00B95119" w:rsidP="00316110">
      <w:pPr>
        <w:pStyle w:val="ListParagraph"/>
        <w:numPr>
          <w:ilvl w:val="0"/>
          <w:numId w:val="1"/>
        </w:numPr>
        <w:spacing w:after="0" w:line="240" w:lineRule="auto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>What is the marital status of the primary caregiver?</w:t>
      </w:r>
    </w:p>
    <w:p w14:paraId="381B04D7" w14:textId="30A71AA4" w:rsidR="00B95119" w:rsidRPr="00316110" w:rsidRDefault="00B95119" w:rsidP="00316110">
      <w:pPr>
        <w:pStyle w:val="ListParagraph"/>
        <w:spacing w:after="0" w:line="240" w:lineRule="auto"/>
        <w:ind w:left="1440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Single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Separated/divorced  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ab/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Married </w:t>
      </w:r>
    </w:p>
    <w:p w14:paraId="7F957F6C" w14:textId="77777777" w:rsidR="00B95119" w:rsidRPr="00316110" w:rsidRDefault="00B95119" w:rsidP="00316110">
      <w:pPr>
        <w:pStyle w:val="ListParagraph"/>
        <w:numPr>
          <w:ilvl w:val="0"/>
          <w:numId w:val="1"/>
        </w:numPr>
        <w:spacing w:after="0" w:line="240" w:lineRule="auto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lastRenderedPageBreak/>
        <w:t>This is an optional question about total household income? Would you categorize your income as</w:t>
      </w:r>
    </w:p>
    <w:p w14:paraId="45611C52" w14:textId="215A9F06" w:rsidR="004744FA" w:rsidRPr="006675EE" w:rsidRDefault="00B95119" w:rsidP="006675EE">
      <w:pPr>
        <w:pStyle w:val="ListParagraph"/>
        <w:spacing w:after="0" w:line="240" w:lineRule="auto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Less than $50K  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$50-100K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More than $100K   </w:t>
      </w:r>
      <w:r w:rsidRPr="00316110">
        <w:rPr>
          <w:rFonts w:ascii="Times" w:hAnsi="Times" w:cstheme="majorHAnsi"/>
          <w:color w:val="000000" w:themeColor="text1"/>
          <w:sz w:val="24"/>
          <w:szCs w:val="24"/>
        </w:rPr>
        <w:t>Don’t want to answer</w:t>
      </w:r>
    </w:p>
    <w:p w14:paraId="5A0E31F3" w14:textId="631D34EB" w:rsidR="00DA4650" w:rsidRPr="00C66CBF" w:rsidRDefault="00DA4650" w:rsidP="00DA4650">
      <w:pPr>
        <w:pStyle w:val="ListParagraph"/>
        <w:numPr>
          <w:ilvl w:val="0"/>
          <w:numId w:val="1"/>
        </w:numPr>
        <w:spacing w:after="0" w:line="240" w:lineRule="auto"/>
        <w:rPr>
          <w:rFonts w:ascii="Times" w:hAnsi="Times" w:cstheme="majorHAnsi"/>
          <w:color w:val="000000" w:themeColor="text1"/>
        </w:rPr>
      </w:pPr>
      <w:r w:rsidRPr="00DA4650">
        <w:rPr>
          <w:rFonts w:ascii="Times" w:hAnsi="Times" w:cstheme="majorHAnsi"/>
          <w:color w:val="000000" w:themeColor="text1"/>
        </w:rPr>
        <w:t>Complementary and alternative medicine, or CAM, is a category of medicine that includes a variety of treatment approaches that could be classified as non-conventional medicine. These include treatments using diet therapies, herbal medicine, mind-body medicine (meditation/yoga), and body manipulation (massages/acupuncture).</w:t>
      </w:r>
      <w:r>
        <w:rPr>
          <w:rFonts w:ascii="Times" w:hAnsi="Times" w:cstheme="majorHAnsi"/>
          <w:color w:val="000000" w:themeColor="text1"/>
        </w:rPr>
        <w:t xml:space="preserve"> </w:t>
      </w:r>
      <w:r w:rsidR="00B95119" w:rsidRPr="00C66CBF">
        <w:rPr>
          <w:rFonts w:ascii="Times" w:hAnsi="Times" w:cstheme="majorHAnsi"/>
          <w:color w:val="000000" w:themeColor="text1"/>
        </w:rPr>
        <w:t>Does your child currently use or have they ever used any Complementary and Alternative Medicine therapies</w:t>
      </w:r>
      <w:r w:rsidR="004744FA" w:rsidRPr="00C66CBF">
        <w:rPr>
          <w:rFonts w:ascii="Times" w:hAnsi="Times" w:cstheme="majorHAnsi"/>
          <w:color w:val="000000" w:themeColor="text1"/>
        </w:rPr>
        <w:t xml:space="preserve"> for their </w:t>
      </w:r>
      <w:r w:rsidR="00155828" w:rsidRPr="00C66CBF">
        <w:rPr>
          <w:rFonts w:ascii="Times" w:hAnsi="Times" w:cstheme="majorHAnsi"/>
          <w:color w:val="000000" w:themeColor="text1"/>
        </w:rPr>
        <w:t>neuromuscular disease</w:t>
      </w:r>
      <w:r w:rsidR="00B95119" w:rsidRPr="00C66CBF">
        <w:rPr>
          <w:rFonts w:ascii="Times" w:hAnsi="Times" w:cstheme="majorHAnsi"/>
          <w:color w:val="000000" w:themeColor="text1"/>
        </w:rPr>
        <w:t>?</w:t>
      </w:r>
      <w:r w:rsidR="002C16DA" w:rsidRPr="00C66CBF">
        <w:rPr>
          <w:rFonts w:ascii="Times" w:hAnsi="Times" w:cstheme="majorHAnsi"/>
          <w:color w:val="000000" w:themeColor="text1"/>
        </w:rPr>
        <w:t xml:space="preserve"> Y/N</w:t>
      </w:r>
    </w:p>
    <w:p w14:paraId="35502EAD" w14:textId="011C0C59" w:rsidR="009256A3" w:rsidRPr="00316110" w:rsidRDefault="009256A3" w:rsidP="009256A3">
      <w:pPr>
        <w:pStyle w:val="ListParagraph"/>
        <w:numPr>
          <w:ilvl w:val="1"/>
          <w:numId w:val="1"/>
        </w:numPr>
        <w:spacing w:after="0" w:line="240" w:lineRule="auto"/>
        <w:rPr>
          <w:rFonts w:ascii="Times" w:hAnsi="Times" w:cstheme="majorHAnsi"/>
          <w:color w:val="000000" w:themeColor="text1"/>
          <w:sz w:val="24"/>
          <w:szCs w:val="24"/>
        </w:rPr>
      </w:pPr>
      <w:r>
        <w:rPr>
          <w:rFonts w:ascii="Times" w:hAnsi="Times" w:cstheme="majorHAnsi"/>
          <w:color w:val="000000" w:themeColor="text1"/>
          <w:sz w:val="24"/>
          <w:szCs w:val="24"/>
        </w:rPr>
        <w:t xml:space="preserve">If no </w:t>
      </w:r>
      <w:r w:rsidRPr="009256A3">
        <w:rPr>
          <w:rFonts w:ascii="Times" w:hAnsi="Times" w:cstheme="majorHAnsi"/>
          <w:color w:val="000000" w:themeColor="text1"/>
          <w:sz w:val="24"/>
          <w:szCs w:val="24"/>
        </w:rPr>
        <w:sym w:font="Wingdings" w:char="F0E0"/>
      </w:r>
      <w:r>
        <w:rPr>
          <w:rFonts w:ascii="Times" w:hAnsi="Times" w:cstheme="majorHAnsi"/>
          <w:color w:val="000000" w:themeColor="text1"/>
          <w:sz w:val="24"/>
          <w:szCs w:val="24"/>
        </w:rPr>
        <w:t xml:space="preserve"> skip to question 25</w:t>
      </w:r>
    </w:p>
    <w:p w14:paraId="7891F8A2" w14:textId="1C5A3BB0" w:rsidR="004744FA" w:rsidRPr="00316110" w:rsidRDefault="00B95119" w:rsidP="00316110">
      <w:pPr>
        <w:pStyle w:val="ListParagraph"/>
        <w:numPr>
          <w:ilvl w:val="0"/>
          <w:numId w:val="1"/>
        </w:numPr>
        <w:spacing w:after="0" w:line="240" w:lineRule="auto"/>
        <w:rPr>
          <w:rFonts w:ascii="Times" w:hAnsi="Times" w:cstheme="majorHAnsi"/>
          <w:color w:val="000000" w:themeColor="text1"/>
          <w:sz w:val="24"/>
          <w:szCs w:val="24"/>
        </w:rPr>
      </w:pPr>
      <w:r w:rsidRPr="00316110">
        <w:rPr>
          <w:rFonts w:ascii="Times" w:hAnsi="Times" w:cstheme="majorHAnsi"/>
          <w:color w:val="000000" w:themeColor="text1"/>
          <w:sz w:val="24"/>
          <w:szCs w:val="24"/>
        </w:rPr>
        <w:t>If yes, what did they use: (Check all that apply)</w:t>
      </w:r>
      <w:r w:rsidR="004744FA" w:rsidRPr="00316110">
        <w:rPr>
          <w:rFonts w:ascii="Times" w:hAnsi="Times" w:cstheme="majorHAnsi"/>
          <w:color w:val="000000" w:themeColor="text1"/>
          <w:sz w:val="24"/>
          <w:szCs w:val="24"/>
        </w:rPr>
        <w:t xml:space="preserve"> ** Must read all</w:t>
      </w:r>
    </w:p>
    <w:p w14:paraId="2294C2DF" w14:textId="253E0147" w:rsidR="00C76DB3" w:rsidRPr="00316110" w:rsidRDefault="00C76DB3" w:rsidP="00316110">
      <w:pPr>
        <w:numPr>
          <w:ilvl w:val="1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Biologically based</w:t>
      </w:r>
    </w:p>
    <w:p w14:paraId="07388CF1" w14:textId="77777777" w:rsidR="00316110" w:rsidRPr="001D086B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Megavitamins</w:t>
      </w:r>
      <w:r w:rsidR="00155828" w:rsidRPr="00316110">
        <w:rPr>
          <w:rFonts w:ascii="Times" w:hAnsi="Times" w:cstheme="majorHAnsi"/>
          <w:color w:val="000000" w:themeColor="text1"/>
        </w:rPr>
        <w:t xml:space="preserve">: </w:t>
      </w:r>
    </w:p>
    <w:p w14:paraId="1ACDE8FE" w14:textId="77777777" w:rsidR="00316110" w:rsidRPr="001D086B" w:rsidRDefault="00155828" w:rsidP="00316110">
      <w:pPr>
        <w:numPr>
          <w:ilvl w:val="3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1D086B">
        <w:rPr>
          <w:rFonts w:ascii="Times" w:hAnsi="Times" w:cstheme="majorHAnsi"/>
          <w:color w:val="000000" w:themeColor="text1"/>
        </w:rPr>
        <w:t xml:space="preserve">vitamin D, Ca, Fish oil, Coenzyme Q10, </w:t>
      </w:r>
      <w:r w:rsidR="00B351ED" w:rsidRPr="001D086B">
        <w:rPr>
          <w:rFonts w:ascii="Times" w:hAnsi="Times" w:cstheme="majorHAnsi"/>
          <w:color w:val="000000" w:themeColor="text1"/>
        </w:rPr>
        <w:t xml:space="preserve">Creatine monohydrate, Arginine, other:  </w:t>
      </w:r>
    </w:p>
    <w:p w14:paraId="08AE19BB" w14:textId="1F83B545" w:rsidR="00B351ED" w:rsidRPr="001D086B" w:rsidRDefault="00B351ED" w:rsidP="00316110">
      <w:pPr>
        <w:numPr>
          <w:ilvl w:val="3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1D086B">
        <w:rPr>
          <w:rFonts w:ascii="Times" w:hAnsi="Times" w:cstheme="majorHAnsi"/>
          <w:color w:val="000000" w:themeColor="text1"/>
        </w:rPr>
        <w:t>Currently used vs previously used</w:t>
      </w:r>
    </w:p>
    <w:p w14:paraId="5F7B3967" w14:textId="50FE4CD2" w:rsidR="00C76DB3" w:rsidRPr="001D086B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1D086B">
        <w:rPr>
          <w:rFonts w:ascii="Times" w:hAnsi="Times" w:cstheme="majorHAnsi"/>
          <w:color w:val="000000" w:themeColor="text1"/>
        </w:rPr>
        <w:t xml:space="preserve">Special diet </w:t>
      </w:r>
      <w:r w:rsidRPr="001D086B">
        <w:rPr>
          <w:rFonts w:ascii="Times" w:hAnsi="Times" w:cstheme="majorHAnsi"/>
          <w:color w:val="000000" w:themeColor="text1"/>
        </w:rPr>
        <w:sym w:font="Wingdings" w:char="F0E0"/>
      </w:r>
    </w:p>
    <w:p w14:paraId="46D606DB" w14:textId="7E0047A8" w:rsidR="00C76DB3" w:rsidRPr="00316110" w:rsidRDefault="00C76DB3" w:rsidP="00316110">
      <w:pPr>
        <w:numPr>
          <w:ilvl w:val="3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Fill in</w:t>
      </w:r>
    </w:p>
    <w:p w14:paraId="59ECF541" w14:textId="6665E0F2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Homeopathy</w:t>
      </w:r>
    </w:p>
    <w:p w14:paraId="4DF76D1D" w14:textId="35055E64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 xml:space="preserve">Herbal medicine </w:t>
      </w:r>
      <w:r w:rsidRPr="00316110">
        <w:rPr>
          <w:rFonts w:ascii="Times" w:hAnsi="Times" w:cstheme="majorHAnsi"/>
          <w:color w:val="000000" w:themeColor="text1"/>
        </w:rPr>
        <w:sym w:font="Wingdings" w:char="F0E0"/>
      </w:r>
      <w:r w:rsidR="00155828" w:rsidRPr="00316110">
        <w:rPr>
          <w:rFonts w:ascii="Times" w:hAnsi="Times" w:cstheme="majorHAnsi"/>
          <w:color w:val="000000" w:themeColor="text1"/>
        </w:rPr>
        <w:t xml:space="preserve"> oral or topical </w:t>
      </w:r>
    </w:p>
    <w:p w14:paraId="5C8D0E4A" w14:textId="1070477C" w:rsidR="00C76DB3" w:rsidRPr="00316110" w:rsidRDefault="00C76DB3" w:rsidP="00316110">
      <w:pPr>
        <w:numPr>
          <w:ilvl w:val="3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Fill in</w:t>
      </w:r>
    </w:p>
    <w:p w14:paraId="703CC426" w14:textId="2DF128D8" w:rsidR="00C76DB3" w:rsidRPr="00316110" w:rsidRDefault="00C76DB3" w:rsidP="00316110">
      <w:pPr>
        <w:numPr>
          <w:ilvl w:val="1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Manipulative and body based</w:t>
      </w:r>
    </w:p>
    <w:p w14:paraId="17B8AF9A" w14:textId="3B48B309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Massage</w:t>
      </w:r>
    </w:p>
    <w:p w14:paraId="0FFFC58F" w14:textId="68701257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Chiropractic care</w:t>
      </w:r>
    </w:p>
    <w:p w14:paraId="74664A6F" w14:textId="6F093131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Osteopathic manipulation</w:t>
      </w:r>
    </w:p>
    <w:p w14:paraId="4EB1053C" w14:textId="23E2E0D9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Acupuncture</w:t>
      </w:r>
    </w:p>
    <w:p w14:paraId="7F09ECD7" w14:textId="77777777" w:rsidR="00C76DB3" w:rsidRPr="00316110" w:rsidRDefault="00C76DB3" w:rsidP="00316110">
      <w:pPr>
        <w:numPr>
          <w:ilvl w:val="1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Marijuana</w:t>
      </w:r>
    </w:p>
    <w:p w14:paraId="3ACFEB64" w14:textId="77777777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Medical marijuana</w:t>
      </w:r>
    </w:p>
    <w:p w14:paraId="51D8A39F" w14:textId="439A3730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CBD oil</w:t>
      </w:r>
    </w:p>
    <w:p w14:paraId="08AE6072" w14:textId="67C82B5B" w:rsidR="00C76DB3" w:rsidRPr="00316110" w:rsidRDefault="00C76DB3" w:rsidP="00316110">
      <w:pPr>
        <w:numPr>
          <w:ilvl w:val="1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Mind-body</w:t>
      </w:r>
    </w:p>
    <w:p w14:paraId="053421F9" w14:textId="10C3CB34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Meditation</w:t>
      </w:r>
    </w:p>
    <w:p w14:paraId="425731D4" w14:textId="5F908D6F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Yoga</w:t>
      </w:r>
    </w:p>
    <w:p w14:paraId="478ECEA4" w14:textId="2A02F7D3" w:rsidR="00C76DB3" w:rsidRPr="00316110" w:rsidRDefault="00C76DB3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Prayer/spirituality</w:t>
      </w:r>
    </w:p>
    <w:p w14:paraId="4EEA16CB" w14:textId="19080490" w:rsidR="00155828" w:rsidRPr="00316110" w:rsidRDefault="00155828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proofErr w:type="spellStart"/>
      <w:r w:rsidRPr="00316110">
        <w:rPr>
          <w:rFonts w:ascii="Times" w:hAnsi="Times" w:cstheme="majorHAnsi"/>
          <w:color w:val="000000" w:themeColor="text1"/>
        </w:rPr>
        <w:t>Aquatherapy</w:t>
      </w:r>
      <w:proofErr w:type="spellEnd"/>
    </w:p>
    <w:p w14:paraId="237CF9C5" w14:textId="01610855" w:rsidR="00B351ED" w:rsidRPr="00316110" w:rsidRDefault="00155828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Hippotherapy</w:t>
      </w:r>
    </w:p>
    <w:p w14:paraId="02896638" w14:textId="0C3443C5" w:rsidR="00B351ED" w:rsidRPr="00316110" w:rsidRDefault="00B351ED" w:rsidP="00316110">
      <w:pPr>
        <w:numPr>
          <w:ilvl w:val="2"/>
          <w:numId w:val="4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Horse Riding</w:t>
      </w:r>
    </w:p>
    <w:p w14:paraId="6B57F813" w14:textId="678E60F5" w:rsidR="006853F6" w:rsidRPr="006675EE" w:rsidRDefault="006853F6" w:rsidP="006675EE">
      <w:pPr>
        <w:pStyle w:val="ListParagraph"/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6675EE">
        <w:rPr>
          <w:rFonts w:ascii="Times" w:hAnsi="Times" w:cstheme="majorHAnsi"/>
          <w:color w:val="000000" w:themeColor="text1"/>
        </w:rPr>
        <w:t>In your opinion, which complementary and alternative medicine modalities were the most helpful? (Write name) …………………….</w:t>
      </w:r>
    </w:p>
    <w:p w14:paraId="28D4EF02" w14:textId="6D80D416" w:rsidR="006853F6" w:rsidRPr="00316110" w:rsidRDefault="006853F6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 xml:space="preserve">After using complementary and alternative medicine, did you notice any change in </w:t>
      </w:r>
      <w:r w:rsidR="00155828" w:rsidRPr="00316110">
        <w:rPr>
          <w:rFonts w:ascii="Times" w:hAnsi="Times" w:cstheme="majorHAnsi"/>
          <w:color w:val="000000" w:themeColor="text1"/>
        </w:rPr>
        <w:t>muscle strength</w:t>
      </w:r>
      <w:r w:rsidRPr="00316110">
        <w:rPr>
          <w:rFonts w:ascii="Times" w:hAnsi="Times" w:cstheme="majorHAnsi"/>
          <w:color w:val="000000" w:themeColor="text1"/>
        </w:rPr>
        <w:t>?</w:t>
      </w:r>
    </w:p>
    <w:p w14:paraId="5F8C0A45" w14:textId="1D1DA97C" w:rsidR="00E11EB0" w:rsidRPr="00316110" w:rsidRDefault="006853F6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Decrease</w:t>
      </w:r>
      <w:r w:rsidR="00CD6BFA">
        <w:rPr>
          <w:rFonts w:ascii="Times" w:hAnsi="Times" w:cstheme="majorHAnsi"/>
          <w:color w:val="000000" w:themeColor="text1"/>
        </w:rPr>
        <w:t>d</w:t>
      </w:r>
      <w:r w:rsidRPr="00316110">
        <w:rPr>
          <w:rFonts w:ascii="Times" w:hAnsi="Times" w:cstheme="majorHAnsi"/>
          <w:color w:val="000000" w:themeColor="text1"/>
        </w:rPr>
        <w:t xml:space="preserve">    </w:t>
      </w:r>
      <w:r w:rsidRPr="00316110">
        <w:rPr>
          <w:rFonts w:ascii="Times" w:hAnsi="Times" w:cstheme="majorHAnsi"/>
          <w:color w:val="000000" w:themeColor="text1"/>
        </w:rPr>
        <w:tab/>
      </w:r>
      <w:r w:rsidRPr="00316110">
        <w:rPr>
          <w:rFonts w:ascii="Times" w:hAnsi="Times" w:cstheme="majorHAnsi"/>
          <w:color w:val="000000" w:themeColor="text1"/>
        </w:rPr>
        <w:t>Increase</w:t>
      </w:r>
      <w:r w:rsidR="00CD6BFA">
        <w:rPr>
          <w:rFonts w:ascii="Times" w:hAnsi="Times" w:cstheme="majorHAnsi"/>
          <w:color w:val="000000" w:themeColor="text1"/>
        </w:rPr>
        <w:t>d</w:t>
      </w:r>
      <w:r w:rsidRPr="00316110">
        <w:rPr>
          <w:rFonts w:ascii="Times" w:hAnsi="Times" w:cstheme="majorHAnsi"/>
          <w:color w:val="000000" w:themeColor="text1"/>
        </w:rPr>
        <w:tab/>
      </w:r>
      <w:r w:rsidRPr="00316110">
        <w:rPr>
          <w:rFonts w:ascii="Times" w:hAnsi="Times" w:cstheme="majorHAnsi"/>
          <w:color w:val="000000" w:themeColor="text1"/>
        </w:rPr>
        <w:tab/>
      </w:r>
      <w:r w:rsidRPr="00316110">
        <w:rPr>
          <w:rFonts w:ascii="Times" w:hAnsi="Times" w:cstheme="majorHAnsi"/>
          <w:color w:val="000000" w:themeColor="text1"/>
        </w:rPr>
        <w:t>No change</w:t>
      </w:r>
    </w:p>
    <w:p w14:paraId="61BD4E75" w14:textId="0F6CE4A3" w:rsidR="00C76DB3" w:rsidRPr="00316110" w:rsidRDefault="00C76DB3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How did you learn about CAM</w:t>
      </w:r>
    </w:p>
    <w:p w14:paraId="27F4D7C1" w14:textId="4CB08124" w:rsidR="00C76DB3" w:rsidRPr="00316110" w:rsidRDefault="00C76DB3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Pediatrician, family, friend, Internet/TV, Literature/Book, Other</w:t>
      </w:r>
    </w:p>
    <w:p w14:paraId="2A571061" w14:textId="1526764B" w:rsidR="002C16DA" w:rsidRPr="00316110" w:rsidRDefault="00155828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Reason for use of CAM therapy?</w:t>
      </w:r>
      <w:r w:rsidR="002C16DA" w:rsidRPr="00316110">
        <w:rPr>
          <w:rFonts w:ascii="Times" w:hAnsi="Times" w:cstheme="majorHAnsi"/>
          <w:color w:val="000000" w:themeColor="text1"/>
        </w:rPr>
        <w:t xml:space="preserve">? </w:t>
      </w:r>
      <w:r w:rsidR="00311716" w:rsidRPr="00316110">
        <w:rPr>
          <w:rFonts w:ascii="Times" w:hAnsi="Times" w:cstheme="majorHAnsi"/>
          <w:color w:val="000000" w:themeColor="text1"/>
        </w:rPr>
        <w:t>(</w:t>
      </w:r>
      <w:proofErr w:type="gramStart"/>
      <w:r w:rsidR="00311716" w:rsidRPr="00316110">
        <w:rPr>
          <w:rFonts w:ascii="Times" w:hAnsi="Times" w:cstheme="majorHAnsi"/>
          <w:color w:val="000000" w:themeColor="text1"/>
        </w:rPr>
        <w:t>multiple</w:t>
      </w:r>
      <w:proofErr w:type="gramEnd"/>
      <w:r w:rsidR="00311716" w:rsidRPr="00316110">
        <w:rPr>
          <w:rFonts w:ascii="Times" w:hAnsi="Times" w:cstheme="majorHAnsi"/>
          <w:color w:val="000000" w:themeColor="text1"/>
        </w:rPr>
        <w:t xml:space="preserve"> select)</w:t>
      </w:r>
    </w:p>
    <w:p w14:paraId="6775090D" w14:textId="476D34C8" w:rsidR="00311716" w:rsidRPr="00316110" w:rsidRDefault="00311716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List</w:t>
      </w:r>
    </w:p>
    <w:p w14:paraId="2DAF55B0" w14:textId="77777777" w:rsidR="00311716" w:rsidRPr="00316110" w:rsidRDefault="00311716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Unhappy with current drug treatment outcomes</w:t>
      </w:r>
    </w:p>
    <w:p w14:paraId="438EBF56" w14:textId="5D85FFF3" w:rsidR="00311716" w:rsidRPr="00316110" w:rsidRDefault="00311716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Unhappy with current drug treatment side effects</w:t>
      </w:r>
    </w:p>
    <w:p w14:paraId="17A87C33" w14:textId="4C952F28" w:rsidR="00311716" w:rsidRPr="00316110" w:rsidRDefault="00311716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lastRenderedPageBreak/>
        <w:t>Cost</w:t>
      </w:r>
    </w:p>
    <w:p w14:paraId="123EFACF" w14:textId="35C373D9" w:rsidR="00311716" w:rsidRPr="00316110" w:rsidRDefault="00316110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>
        <w:rPr>
          <w:rFonts w:ascii="Times" w:hAnsi="Times" w:cstheme="majorHAnsi"/>
          <w:color w:val="000000" w:themeColor="text1"/>
        </w:rPr>
        <w:t>Try something new</w:t>
      </w:r>
    </w:p>
    <w:p w14:paraId="4602319C" w14:textId="311FF72A" w:rsidR="00C76DB3" w:rsidRPr="00316110" w:rsidRDefault="00C76DB3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How long did they use CAM</w:t>
      </w:r>
    </w:p>
    <w:p w14:paraId="3259CFFD" w14:textId="3AF9807D" w:rsidR="00C76DB3" w:rsidRPr="00316110" w:rsidRDefault="00C76DB3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 xml:space="preserve">&lt; 1 month, 1 mo-1 </w:t>
      </w:r>
      <w:proofErr w:type="spellStart"/>
      <w:r w:rsidRPr="00316110">
        <w:rPr>
          <w:rFonts w:ascii="Times" w:hAnsi="Times" w:cstheme="majorHAnsi"/>
          <w:color w:val="000000" w:themeColor="text1"/>
        </w:rPr>
        <w:t>yr</w:t>
      </w:r>
      <w:proofErr w:type="spellEnd"/>
      <w:r w:rsidRPr="00316110">
        <w:rPr>
          <w:rFonts w:ascii="Times" w:hAnsi="Times" w:cstheme="majorHAnsi"/>
          <w:color w:val="000000" w:themeColor="text1"/>
        </w:rPr>
        <w:t xml:space="preserve">, &gt;1 </w:t>
      </w:r>
      <w:proofErr w:type="spellStart"/>
      <w:r w:rsidRPr="00316110">
        <w:rPr>
          <w:rFonts w:ascii="Times" w:hAnsi="Times" w:cstheme="majorHAnsi"/>
          <w:color w:val="000000" w:themeColor="text1"/>
        </w:rPr>
        <w:t>yr</w:t>
      </w:r>
      <w:proofErr w:type="spellEnd"/>
    </w:p>
    <w:p w14:paraId="10C2FD0D" w14:textId="27939060" w:rsidR="002C16DA" w:rsidRPr="00316110" w:rsidRDefault="002C16DA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Has your child developed any side effects related to CAM therapies?</w:t>
      </w:r>
    </w:p>
    <w:p w14:paraId="63167ACE" w14:textId="4208E590" w:rsidR="002C16DA" w:rsidRPr="00316110" w:rsidRDefault="002C16DA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Y, N, I don’t know</w:t>
      </w:r>
    </w:p>
    <w:p w14:paraId="6A5BA332" w14:textId="47DF99D4" w:rsidR="002C16DA" w:rsidRPr="00316110" w:rsidRDefault="002C16DA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sym w:font="Wingdings" w:char="F0E0"/>
      </w:r>
      <w:r w:rsidRPr="00316110">
        <w:rPr>
          <w:rFonts w:ascii="Times" w:hAnsi="Times" w:cstheme="majorHAnsi"/>
          <w:color w:val="000000" w:themeColor="text1"/>
        </w:rPr>
        <w:t xml:space="preserve"> List SE for each CAM</w:t>
      </w:r>
    </w:p>
    <w:p w14:paraId="458D482D" w14:textId="462805B6" w:rsidR="00C76DB3" w:rsidRPr="00316110" w:rsidRDefault="00C76DB3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If they have stopped using CAM, what is the reason for discontinuing it?</w:t>
      </w:r>
    </w:p>
    <w:p w14:paraId="6356EAC9" w14:textId="0DE9BB3F" w:rsidR="002C16DA" w:rsidRPr="00316110" w:rsidRDefault="00C76DB3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Ineffective, side effects, costs, others</w:t>
      </w:r>
    </w:p>
    <w:p w14:paraId="688F8996" w14:textId="61F36E6A" w:rsidR="002A247F" w:rsidRPr="00316110" w:rsidRDefault="002A247F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Are you interested to use complementary and alternative medicine therapies for your child in future: Y/N, I Don't know</w:t>
      </w:r>
    </w:p>
    <w:p w14:paraId="52DFB771" w14:textId="02C73E86" w:rsidR="002A247F" w:rsidRPr="00316110" w:rsidRDefault="002A247F" w:rsidP="006675EE">
      <w:pPr>
        <w:numPr>
          <w:ilvl w:val="1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If yes, which therapies do you plan to use?</w:t>
      </w:r>
    </w:p>
    <w:p w14:paraId="12F396E5" w14:textId="77777777" w:rsidR="00343585" w:rsidRPr="00316110" w:rsidRDefault="00343585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Have you discussed the use of CAM with your child's neurologist? Y/N/I don't know</w:t>
      </w:r>
    </w:p>
    <w:p w14:paraId="25F07E40" w14:textId="21522EE1" w:rsidR="00343585" w:rsidRDefault="00343585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 w:rsidRPr="00316110">
        <w:rPr>
          <w:rFonts w:ascii="Times" w:hAnsi="Times" w:cstheme="majorHAnsi"/>
          <w:color w:val="000000" w:themeColor="text1"/>
        </w:rPr>
        <w:t>Do you think your child's neurologist supports the use of CAM for your child? Y/N/I don't know</w:t>
      </w:r>
    </w:p>
    <w:p w14:paraId="68DD4148" w14:textId="61FC2469" w:rsidR="002035EB" w:rsidRPr="00316110" w:rsidRDefault="002035EB" w:rsidP="006675EE">
      <w:pPr>
        <w:numPr>
          <w:ilvl w:val="0"/>
          <w:numId w:val="1"/>
        </w:numPr>
        <w:contextualSpacing/>
        <w:rPr>
          <w:rFonts w:ascii="Times" w:hAnsi="Times" w:cstheme="majorHAnsi"/>
          <w:color w:val="000000" w:themeColor="text1"/>
        </w:rPr>
      </w:pPr>
      <w:r>
        <w:rPr>
          <w:rFonts w:ascii="Times" w:hAnsi="Times" w:cstheme="majorHAnsi"/>
          <w:color w:val="000000" w:themeColor="text1"/>
        </w:rPr>
        <w:t>To ensure we do not contact you again to complete the survey, what is your email address?</w:t>
      </w:r>
    </w:p>
    <w:p w14:paraId="5AC1172F" w14:textId="77777777" w:rsidR="00343585" w:rsidRPr="00316110" w:rsidRDefault="00343585" w:rsidP="00316110">
      <w:pPr>
        <w:contextualSpacing/>
        <w:rPr>
          <w:rFonts w:ascii="Times" w:hAnsi="Times" w:cstheme="majorHAnsi"/>
          <w:color w:val="000000" w:themeColor="text1"/>
        </w:rPr>
      </w:pPr>
    </w:p>
    <w:p w14:paraId="3C98F21F" w14:textId="77777777" w:rsidR="003551BB" w:rsidRPr="00316110" w:rsidRDefault="003551BB" w:rsidP="00316110">
      <w:pPr>
        <w:rPr>
          <w:rFonts w:ascii="Times" w:hAnsi="Times" w:cstheme="majorHAnsi"/>
          <w:color w:val="000000" w:themeColor="text1"/>
        </w:rPr>
      </w:pPr>
    </w:p>
    <w:sectPr w:rsidR="003551BB" w:rsidRPr="00316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4060A"/>
    <w:multiLevelType w:val="hybridMultilevel"/>
    <w:tmpl w:val="BE20842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EF170F"/>
    <w:multiLevelType w:val="hybridMultilevel"/>
    <w:tmpl w:val="C1DA74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B86752"/>
    <w:multiLevelType w:val="hybridMultilevel"/>
    <w:tmpl w:val="E73A56A6"/>
    <w:lvl w:ilvl="0" w:tplc="D59405D4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4D27876"/>
    <w:multiLevelType w:val="hybridMultilevel"/>
    <w:tmpl w:val="1E6205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3C7D13"/>
    <w:multiLevelType w:val="hybridMultilevel"/>
    <w:tmpl w:val="C9FC5CD0"/>
    <w:lvl w:ilvl="0" w:tplc="5788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3705436">
    <w:abstractNumId w:val="3"/>
  </w:num>
  <w:num w:numId="2" w16cid:durableId="2079403094">
    <w:abstractNumId w:val="2"/>
  </w:num>
  <w:num w:numId="3" w16cid:durableId="252401035">
    <w:abstractNumId w:val="4"/>
  </w:num>
  <w:num w:numId="4" w16cid:durableId="206725851">
    <w:abstractNumId w:val="1"/>
  </w:num>
  <w:num w:numId="5" w16cid:durableId="19564063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1BB"/>
    <w:rsid w:val="00072024"/>
    <w:rsid w:val="00081D3D"/>
    <w:rsid w:val="000875B0"/>
    <w:rsid w:val="00155828"/>
    <w:rsid w:val="001D086B"/>
    <w:rsid w:val="002035EB"/>
    <w:rsid w:val="002852D3"/>
    <w:rsid w:val="002A247F"/>
    <w:rsid w:val="002C16DA"/>
    <w:rsid w:val="00311716"/>
    <w:rsid w:val="00316110"/>
    <w:rsid w:val="00343585"/>
    <w:rsid w:val="003551BB"/>
    <w:rsid w:val="00456715"/>
    <w:rsid w:val="004744FA"/>
    <w:rsid w:val="004E5374"/>
    <w:rsid w:val="004F1959"/>
    <w:rsid w:val="00610651"/>
    <w:rsid w:val="006675EE"/>
    <w:rsid w:val="006853F6"/>
    <w:rsid w:val="007370AF"/>
    <w:rsid w:val="007928F5"/>
    <w:rsid w:val="007C1B75"/>
    <w:rsid w:val="009256A3"/>
    <w:rsid w:val="00A579E5"/>
    <w:rsid w:val="00AB0947"/>
    <w:rsid w:val="00B351ED"/>
    <w:rsid w:val="00B95119"/>
    <w:rsid w:val="00BA7820"/>
    <w:rsid w:val="00BB6D47"/>
    <w:rsid w:val="00C66CBF"/>
    <w:rsid w:val="00C76DB3"/>
    <w:rsid w:val="00CD6BFA"/>
    <w:rsid w:val="00D06C9B"/>
    <w:rsid w:val="00D44B79"/>
    <w:rsid w:val="00DA4650"/>
    <w:rsid w:val="00E11EB0"/>
    <w:rsid w:val="00E132E7"/>
    <w:rsid w:val="00EE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52304"/>
  <w15:chartTrackingRefBased/>
  <w15:docId w15:val="{837AFE65-5EEE-574B-92D9-C783A91F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95119"/>
    <w:pPr>
      <w:spacing w:after="200" w:line="276" w:lineRule="auto"/>
      <w:ind w:left="720"/>
    </w:pPr>
    <w:rPr>
      <w:rFonts w:ascii="Calibri" w:eastAsia="Times New Roman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B95119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C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C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D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D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7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tal, Rea</dc:creator>
  <cp:keywords/>
  <dc:description/>
  <cp:lastModifiedBy>Mittal, Rea</cp:lastModifiedBy>
  <cp:revision>12</cp:revision>
  <dcterms:created xsi:type="dcterms:W3CDTF">2021-03-01T20:14:00Z</dcterms:created>
  <dcterms:modified xsi:type="dcterms:W3CDTF">2022-08-18T18:13:00Z</dcterms:modified>
</cp:coreProperties>
</file>